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E268A" w14:textId="77777777" w:rsidR="00133D09" w:rsidRDefault="00133D09" w:rsidP="00CD182B">
      <w:pPr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nnexure II</w:t>
      </w:r>
    </w:p>
    <w:p w14:paraId="051167A4" w14:textId="77777777" w:rsidR="00CD182B" w:rsidRDefault="00CD182B" w:rsidP="00CD182B">
      <w:pPr>
        <w:spacing w:after="0" w:line="480" w:lineRule="auto"/>
        <w:rPr>
          <w:rFonts w:ascii="Times New Roman" w:hAnsi="Times New Roman"/>
          <w:b/>
          <w:bCs/>
          <w:lang w:val="en-US"/>
        </w:rPr>
      </w:pPr>
    </w:p>
    <w:p w14:paraId="5E795AB1" w14:textId="77777777" w:rsidR="00133D09" w:rsidRDefault="00133D09" w:rsidP="00CD182B">
      <w:pPr>
        <w:spacing w:after="0" w:line="480" w:lineRule="auto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Risk analysis and risk mitigation measures</w:t>
      </w:r>
    </w:p>
    <w:p w14:paraId="70991AFB" w14:textId="77777777" w:rsidR="00133D09" w:rsidRDefault="00133D09" w:rsidP="00CD182B">
      <w:pPr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Strength, weakness, opportunities and threat (SWOT) analysis was done before initiation of the German diabetes study (GDS) to develop risk mitigation strategies.</w:t>
      </w:r>
      <w:bookmarkStart w:id="0" w:name="_GoBack"/>
      <w:bookmarkEnd w:id="0"/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606"/>
        <w:gridCol w:w="4606"/>
      </w:tblGrid>
      <w:tr w:rsidR="00133D09" w14:paraId="683BDFA1" w14:textId="77777777">
        <w:tc>
          <w:tcPr>
            <w:tcW w:w="4606" w:type="dxa"/>
          </w:tcPr>
          <w:p w14:paraId="51B92E3D" w14:textId="77777777" w:rsidR="00133D09" w:rsidRPr="00EB50AE" w:rsidRDefault="00133D09" w:rsidP="00644E78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15908">
              <w:rPr>
                <w:rFonts w:ascii="Times New Roman" w:hAnsi="Times New Roman"/>
                <w:b/>
                <w:lang w:val="en-US"/>
              </w:rPr>
              <w:t>Strength</w:t>
            </w:r>
          </w:p>
        </w:tc>
        <w:tc>
          <w:tcPr>
            <w:tcW w:w="4606" w:type="dxa"/>
          </w:tcPr>
          <w:p w14:paraId="482FAE3B" w14:textId="77777777" w:rsidR="00133D09" w:rsidRPr="00EB50AE" w:rsidRDefault="00133D09" w:rsidP="00644E78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15908">
              <w:rPr>
                <w:rFonts w:ascii="Times New Roman" w:hAnsi="Times New Roman"/>
                <w:b/>
                <w:lang w:val="en-US"/>
              </w:rPr>
              <w:t>Weakness</w:t>
            </w:r>
          </w:p>
        </w:tc>
      </w:tr>
      <w:tr w:rsidR="00133D09" w:rsidRPr="00CD182B" w14:paraId="3A237220" w14:textId="77777777">
        <w:tc>
          <w:tcPr>
            <w:tcW w:w="4606" w:type="dxa"/>
          </w:tcPr>
          <w:p w14:paraId="5BFF074B" w14:textId="77777777" w:rsidR="00133D09" w:rsidRDefault="00133D09" w:rsidP="00446A1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High prevalence and relevance of the studied disease.</w:t>
            </w:r>
          </w:p>
          <w:p w14:paraId="61C79FFC" w14:textId="77777777" w:rsidR="00133D09" w:rsidRDefault="00133D09" w:rsidP="00446A1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Deep phenotyping in both type 1 and type 2 diabetes patients.</w:t>
            </w:r>
          </w:p>
          <w:p w14:paraId="42517B49" w14:textId="77777777" w:rsidR="00133D09" w:rsidRDefault="00133D09" w:rsidP="00446A1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10 years follow up, frequent reexaminations.</w:t>
            </w:r>
          </w:p>
          <w:p w14:paraId="4AF37935" w14:textId="77777777" w:rsidR="00133D09" w:rsidRDefault="00133D09" w:rsidP="00446A1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Rapid implication of technology development and novel techniques.</w:t>
            </w:r>
          </w:p>
          <w:p w14:paraId="797DD059" w14:textId="77777777" w:rsidR="00133D09" w:rsidRPr="00386286" w:rsidRDefault="00133D09" w:rsidP="00446A1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- Diversified </w:t>
            </w:r>
            <w:r w:rsidRPr="000C57EA">
              <w:rPr>
                <w:rFonts w:ascii="Times New Roman" w:hAnsi="Times New Roman"/>
                <w:lang w:val="en-US"/>
              </w:rPr>
              <w:t>fund</w:t>
            </w:r>
            <w:r>
              <w:rPr>
                <w:rFonts w:ascii="Times New Roman" w:hAnsi="Times New Roman"/>
                <w:lang w:val="en-US"/>
              </w:rPr>
              <w:t>ing</w:t>
            </w:r>
            <w:r w:rsidRPr="000C57EA">
              <w:rPr>
                <w:rFonts w:ascii="Times New Roman" w:hAnsi="Times New Roman"/>
                <w:lang w:val="en-US"/>
              </w:rPr>
              <w:t xml:space="preserve"> by ministry of he</w:t>
            </w:r>
            <w:r>
              <w:rPr>
                <w:rFonts w:ascii="Times New Roman" w:hAnsi="Times New Roman"/>
                <w:lang w:val="en-US"/>
              </w:rPr>
              <w:t>alth, Germany, state of N</w:t>
            </w:r>
            <w:r w:rsidRPr="00F34A1F">
              <w:rPr>
                <w:rFonts w:ascii="Times New Roman" w:hAnsi="Times New Roman"/>
                <w:lang w:val="en-US"/>
              </w:rPr>
              <w:t>or</w:t>
            </w:r>
            <w:r>
              <w:rPr>
                <w:rFonts w:ascii="Times New Roman" w:hAnsi="Times New Roman"/>
                <w:lang w:val="en-US"/>
              </w:rPr>
              <w:t>th Rhine-Westphalia</w:t>
            </w:r>
            <w:r w:rsidRPr="00F34A1F">
              <w:rPr>
                <w:rFonts w:ascii="Times New Roman" w:hAnsi="Times New Roman"/>
                <w:lang w:val="en-US"/>
              </w:rPr>
              <w:t>, Germany</w:t>
            </w:r>
            <w:r>
              <w:rPr>
                <w:rFonts w:ascii="Times New Roman" w:hAnsi="Times New Roman"/>
                <w:lang w:val="en-US"/>
              </w:rPr>
              <w:t xml:space="preserve"> and third party funding </w:t>
            </w:r>
            <w:r w:rsidRPr="00F34A1F">
              <w:rPr>
                <w:rFonts w:ascii="Times New Roman" w:hAnsi="Times New Roman"/>
                <w:lang w:val="en-US"/>
              </w:rPr>
              <w:t>for individual research projects</w:t>
            </w:r>
            <w:r>
              <w:rPr>
                <w:rFonts w:ascii="Times New Roman" w:hAnsi="Times New Roman"/>
                <w:lang w:val="en-US"/>
              </w:rPr>
              <w:t xml:space="preserve"> within the GDS.</w:t>
            </w:r>
          </w:p>
        </w:tc>
        <w:tc>
          <w:tcPr>
            <w:tcW w:w="4606" w:type="dxa"/>
          </w:tcPr>
          <w:p w14:paraId="6AAEEE53" w14:textId="77777777" w:rsidR="00133D09" w:rsidRDefault="00133D09" w:rsidP="00644E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3A11BA">
              <w:rPr>
                <w:rFonts w:ascii="Times New Roman" w:hAnsi="Times New Roman"/>
                <w:lang w:val="en-US"/>
              </w:rPr>
              <w:t xml:space="preserve">- Bias towards higher educated </w:t>
            </w:r>
            <w:r>
              <w:rPr>
                <w:rFonts w:ascii="Times New Roman" w:hAnsi="Times New Roman"/>
                <w:lang w:val="en-US"/>
              </w:rPr>
              <w:t xml:space="preserve">and highly motivated </w:t>
            </w:r>
            <w:r w:rsidRPr="003A11BA">
              <w:rPr>
                <w:rFonts w:ascii="Times New Roman" w:hAnsi="Times New Roman"/>
                <w:lang w:val="en-US"/>
              </w:rPr>
              <w:t>patients due to time-consuming</w:t>
            </w:r>
            <w:r>
              <w:rPr>
                <w:rFonts w:ascii="Times New Roman" w:hAnsi="Times New Roman"/>
                <w:lang w:val="en-US"/>
              </w:rPr>
              <w:t>, demanding</w:t>
            </w:r>
            <w:r w:rsidRPr="003A11BA">
              <w:rPr>
                <w:rFonts w:ascii="Times New Roman" w:hAnsi="Times New Roman"/>
                <w:lang w:val="en-US"/>
              </w:rPr>
              <w:t xml:space="preserve"> examinations.</w:t>
            </w:r>
          </w:p>
          <w:p w14:paraId="53F9DA11" w14:textId="77777777" w:rsidR="00133D09" w:rsidRDefault="00133D09" w:rsidP="00644E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Hypothesis generating study design.</w:t>
            </w:r>
          </w:p>
          <w:p w14:paraId="332F97F1" w14:textId="77777777" w:rsidR="00133D09" w:rsidRDefault="00133D09" w:rsidP="007C359A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- </w:t>
            </w:r>
            <w:r w:rsidR="007C359A">
              <w:rPr>
                <w:rFonts w:ascii="Times New Roman" w:hAnsi="Times New Roman"/>
                <w:lang w:val="en-US"/>
              </w:rPr>
              <w:t>U</w:t>
            </w:r>
            <w:r w:rsidR="007C359A" w:rsidRPr="007C359A">
              <w:rPr>
                <w:rFonts w:ascii="Times New Roman" w:hAnsi="Times New Roman"/>
                <w:lang w:val="en-US"/>
              </w:rPr>
              <w:t>p to now no continuous control group</w:t>
            </w:r>
            <w:r w:rsidR="007C359A">
              <w:rPr>
                <w:rFonts w:ascii="Times New Roman" w:hAnsi="Times New Roman"/>
                <w:lang w:val="en-US"/>
              </w:rPr>
              <w:t>.</w:t>
            </w:r>
          </w:p>
          <w:p w14:paraId="43E4C341" w14:textId="77777777" w:rsidR="00133D09" w:rsidRDefault="00133D09" w:rsidP="00644E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Low incidence of expected hard end-points within the follow-up period of 10 years.</w:t>
            </w:r>
          </w:p>
        </w:tc>
      </w:tr>
      <w:tr w:rsidR="00133D09" w14:paraId="42605DF4" w14:textId="77777777">
        <w:tc>
          <w:tcPr>
            <w:tcW w:w="4606" w:type="dxa"/>
          </w:tcPr>
          <w:p w14:paraId="7CDE0379" w14:textId="77777777" w:rsidR="00133D09" w:rsidRPr="00EB50AE" w:rsidRDefault="00133D09" w:rsidP="00644E78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15908">
              <w:rPr>
                <w:rFonts w:ascii="Times New Roman" w:hAnsi="Times New Roman"/>
                <w:b/>
                <w:lang w:val="en-US"/>
              </w:rPr>
              <w:t>Opportunities</w:t>
            </w:r>
          </w:p>
        </w:tc>
        <w:tc>
          <w:tcPr>
            <w:tcW w:w="4606" w:type="dxa"/>
          </w:tcPr>
          <w:p w14:paraId="6C382E98" w14:textId="77777777" w:rsidR="00133D09" w:rsidRPr="00EB50AE" w:rsidRDefault="00133D09" w:rsidP="00644E78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F15908">
              <w:rPr>
                <w:rFonts w:ascii="Times New Roman" w:hAnsi="Times New Roman"/>
                <w:b/>
                <w:lang w:val="en-US"/>
              </w:rPr>
              <w:t>Threats</w:t>
            </w:r>
          </w:p>
        </w:tc>
      </w:tr>
      <w:tr w:rsidR="00133D09" w:rsidRPr="00CD182B" w14:paraId="707D0916" w14:textId="77777777">
        <w:tc>
          <w:tcPr>
            <w:tcW w:w="4606" w:type="dxa"/>
          </w:tcPr>
          <w:p w14:paraId="0601204D" w14:textId="77777777" w:rsidR="00133D09" w:rsidRDefault="00133D09" w:rsidP="00644E78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- Combination of diverse research areas. </w:t>
            </w:r>
          </w:p>
          <w:p w14:paraId="7440E876" w14:textId="77777777" w:rsidR="00133D09" w:rsidRDefault="00133D09" w:rsidP="003A11BA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- International collaborations. </w:t>
            </w:r>
          </w:p>
          <w:p w14:paraId="7922E36F" w14:textId="77777777" w:rsidR="00133D09" w:rsidRDefault="00133D09" w:rsidP="003A11BA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N</w:t>
            </w:r>
            <w:r w:rsidRPr="003A11BA">
              <w:rPr>
                <w:rFonts w:ascii="Times New Roman" w:hAnsi="Times New Roman"/>
                <w:lang w:val="en-US"/>
              </w:rPr>
              <w:t>ational spread motivation</w:t>
            </w:r>
            <w:r>
              <w:rPr>
                <w:rFonts w:ascii="Times New Roman" w:hAnsi="Times New Roman"/>
                <w:lang w:val="en-US"/>
              </w:rPr>
              <w:t xml:space="preserve"> of new participating centers all over Germany.</w:t>
            </w:r>
          </w:p>
          <w:p w14:paraId="4A7C212B" w14:textId="77777777" w:rsidR="00133D09" w:rsidRPr="006B2402" w:rsidRDefault="00133D09" w:rsidP="006D514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Implementation of a healthy control group.</w:t>
            </w:r>
          </w:p>
        </w:tc>
        <w:tc>
          <w:tcPr>
            <w:tcW w:w="4606" w:type="dxa"/>
          </w:tcPr>
          <w:p w14:paraId="1711549A" w14:textId="77777777" w:rsidR="00133D09" w:rsidRDefault="00133D09" w:rsidP="00EB50A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High effort needed to reach a good respond in the long term follow-up.</w:t>
            </w:r>
          </w:p>
          <w:p w14:paraId="0EE75397" w14:textId="77777777" w:rsidR="00133D09" w:rsidRDefault="00133D09" w:rsidP="00EB50AE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Management demands.</w:t>
            </w:r>
          </w:p>
          <w:p w14:paraId="5B7E91CF" w14:textId="77777777" w:rsidR="00133D09" w:rsidRDefault="00133D09" w:rsidP="003A11BA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 Reliance on high compliance of participants.</w:t>
            </w:r>
          </w:p>
          <w:p w14:paraId="21AC96C1" w14:textId="77777777" w:rsidR="00133D09" w:rsidRDefault="00133D09" w:rsidP="00386286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  <w:p w14:paraId="75203ACF" w14:textId="77777777" w:rsidR="00133D09" w:rsidRPr="00386286" w:rsidRDefault="00133D09" w:rsidP="00386286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</w:tbl>
    <w:p w14:paraId="07D294CB" w14:textId="77777777" w:rsidR="00133D09" w:rsidRDefault="00133D09" w:rsidP="00E47542">
      <w:pPr>
        <w:spacing w:line="360" w:lineRule="auto"/>
        <w:rPr>
          <w:rFonts w:ascii="Times New Roman" w:hAnsi="Times New Roman"/>
          <w:lang w:val="en-US"/>
        </w:rPr>
      </w:pPr>
    </w:p>
    <w:sectPr w:rsidR="00133D09" w:rsidSect="00B9099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26CE9F" w14:textId="77777777" w:rsidR="004626CE" w:rsidRDefault="004626CE" w:rsidP="00F8073D">
      <w:pPr>
        <w:spacing w:after="0" w:line="240" w:lineRule="auto"/>
      </w:pPr>
      <w:r>
        <w:separator/>
      </w:r>
    </w:p>
  </w:endnote>
  <w:endnote w:type="continuationSeparator" w:id="0">
    <w:p w14:paraId="47713924" w14:textId="77777777" w:rsidR="004626CE" w:rsidRDefault="004626CE" w:rsidP="00F8073D">
      <w:pPr>
        <w:spacing w:after="0" w:line="240" w:lineRule="auto"/>
      </w:pPr>
      <w:r>
        <w:continuationSeparator/>
      </w:r>
    </w:p>
  </w:endnote>
  <w:endnote w:type="continuationNotice" w:id="1">
    <w:p w14:paraId="5D807EB6" w14:textId="77777777" w:rsidR="004626CE" w:rsidRDefault="004626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416792" w14:textId="77777777" w:rsidR="00133D09" w:rsidRDefault="00133D09" w:rsidP="00D20EAA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D182B">
      <w:rPr>
        <w:rStyle w:val="Seitenzahl"/>
        <w:noProof/>
      </w:rPr>
      <w:t>1</w:t>
    </w:r>
    <w:r>
      <w:rPr>
        <w:rStyle w:val="Seitenzahl"/>
      </w:rPr>
      <w:fldChar w:fldCharType="end"/>
    </w:r>
  </w:p>
  <w:p w14:paraId="3A2F4D24" w14:textId="77777777" w:rsidR="00133D09" w:rsidRDefault="00133D09" w:rsidP="00F8073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C01C6C" w14:textId="77777777" w:rsidR="004626CE" w:rsidRDefault="004626CE" w:rsidP="00F8073D">
      <w:pPr>
        <w:spacing w:after="0" w:line="240" w:lineRule="auto"/>
      </w:pPr>
      <w:r>
        <w:separator/>
      </w:r>
    </w:p>
  </w:footnote>
  <w:footnote w:type="continuationSeparator" w:id="0">
    <w:p w14:paraId="73F85122" w14:textId="77777777" w:rsidR="004626CE" w:rsidRDefault="004626CE" w:rsidP="00F8073D">
      <w:pPr>
        <w:spacing w:after="0" w:line="240" w:lineRule="auto"/>
      </w:pPr>
      <w:r>
        <w:continuationSeparator/>
      </w:r>
    </w:p>
  </w:footnote>
  <w:footnote w:type="continuationNotice" w:id="1">
    <w:p w14:paraId="6EC7A440" w14:textId="77777777" w:rsidR="004626CE" w:rsidRDefault="004626C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FE7D95"/>
    <w:multiLevelType w:val="hybridMultilevel"/>
    <w:tmpl w:val="942E4330"/>
    <w:lvl w:ilvl="0" w:tplc="2A9AC358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E5A1B00"/>
    <w:multiLevelType w:val="hybridMultilevel"/>
    <w:tmpl w:val="2FC291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6373E5"/>
    <w:multiLevelType w:val="hybridMultilevel"/>
    <w:tmpl w:val="22C8DD06"/>
    <w:lvl w:ilvl="0" w:tplc="7D8E3C1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310DD"/>
    <w:multiLevelType w:val="hybridMultilevel"/>
    <w:tmpl w:val="8DB82E94"/>
    <w:lvl w:ilvl="0" w:tplc="01D8F618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DA70378"/>
    <w:multiLevelType w:val="hybridMultilevel"/>
    <w:tmpl w:val="F670B676"/>
    <w:lvl w:ilvl="0" w:tplc="D4CE5A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550A44"/>
    <w:multiLevelType w:val="hybridMultilevel"/>
    <w:tmpl w:val="1D0A9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757EE6"/>
    <w:multiLevelType w:val="hybridMultilevel"/>
    <w:tmpl w:val="BA46C2D8"/>
    <w:lvl w:ilvl="0" w:tplc="423A0E5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AF034D"/>
    <w:multiLevelType w:val="hybridMultilevel"/>
    <w:tmpl w:val="D896A51C"/>
    <w:lvl w:ilvl="0" w:tplc="A0EAAF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A12855"/>
    <w:multiLevelType w:val="hybridMultilevel"/>
    <w:tmpl w:val="E6CE1A10"/>
    <w:lvl w:ilvl="0" w:tplc="BCACAF9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4"/>
  </w:num>
  <w:num w:numId="5">
    <w:abstractNumId w:val="8"/>
  </w:num>
  <w:num w:numId="6">
    <w:abstractNumId w:val="0"/>
  </w:num>
  <w:num w:numId="7">
    <w:abstractNumId w:val="3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9E"/>
    <w:rsid w:val="00006BDE"/>
    <w:rsid w:val="0001156A"/>
    <w:rsid w:val="00030088"/>
    <w:rsid w:val="000727F3"/>
    <w:rsid w:val="000B3BD4"/>
    <w:rsid w:val="000C3CEB"/>
    <w:rsid w:val="000C57EA"/>
    <w:rsid w:val="000F4DEF"/>
    <w:rsid w:val="00113D85"/>
    <w:rsid w:val="00127AFA"/>
    <w:rsid w:val="00133D09"/>
    <w:rsid w:val="001346E6"/>
    <w:rsid w:val="00147157"/>
    <w:rsid w:val="00162DD2"/>
    <w:rsid w:val="00172B42"/>
    <w:rsid w:val="00186EA8"/>
    <w:rsid w:val="00196674"/>
    <w:rsid w:val="00197731"/>
    <w:rsid w:val="001E0E83"/>
    <w:rsid w:val="001E77EB"/>
    <w:rsid w:val="001F4C9F"/>
    <w:rsid w:val="00210021"/>
    <w:rsid w:val="0024090B"/>
    <w:rsid w:val="0028134A"/>
    <w:rsid w:val="00290C13"/>
    <w:rsid w:val="002A4434"/>
    <w:rsid w:val="002F2C62"/>
    <w:rsid w:val="003034FD"/>
    <w:rsid w:val="00336356"/>
    <w:rsid w:val="00386286"/>
    <w:rsid w:val="003A11BA"/>
    <w:rsid w:val="00423F7A"/>
    <w:rsid w:val="00440CE0"/>
    <w:rsid w:val="004453EA"/>
    <w:rsid w:val="00446A13"/>
    <w:rsid w:val="004626CE"/>
    <w:rsid w:val="004A1747"/>
    <w:rsid w:val="004A4565"/>
    <w:rsid w:val="004C7921"/>
    <w:rsid w:val="004D6853"/>
    <w:rsid w:val="004D7583"/>
    <w:rsid w:val="00527366"/>
    <w:rsid w:val="00527451"/>
    <w:rsid w:val="00536202"/>
    <w:rsid w:val="00562F66"/>
    <w:rsid w:val="00564695"/>
    <w:rsid w:val="00567FCB"/>
    <w:rsid w:val="00586471"/>
    <w:rsid w:val="005A0142"/>
    <w:rsid w:val="005A31A0"/>
    <w:rsid w:val="005C3F25"/>
    <w:rsid w:val="005E5726"/>
    <w:rsid w:val="005F5844"/>
    <w:rsid w:val="006056CD"/>
    <w:rsid w:val="00612E37"/>
    <w:rsid w:val="00633C1C"/>
    <w:rsid w:val="006342C9"/>
    <w:rsid w:val="00644E78"/>
    <w:rsid w:val="00654629"/>
    <w:rsid w:val="0069765E"/>
    <w:rsid w:val="006B2402"/>
    <w:rsid w:val="006C0938"/>
    <w:rsid w:val="006D5140"/>
    <w:rsid w:val="007C327D"/>
    <w:rsid w:val="007C359A"/>
    <w:rsid w:val="007F3F1C"/>
    <w:rsid w:val="007F68D0"/>
    <w:rsid w:val="00813010"/>
    <w:rsid w:val="00893517"/>
    <w:rsid w:val="00896797"/>
    <w:rsid w:val="008A3395"/>
    <w:rsid w:val="008A6607"/>
    <w:rsid w:val="00902F58"/>
    <w:rsid w:val="00914100"/>
    <w:rsid w:val="0093385F"/>
    <w:rsid w:val="00941CE0"/>
    <w:rsid w:val="00944BEA"/>
    <w:rsid w:val="00947DD7"/>
    <w:rsid w:val="00972D85"/>
    <w:rsid w:val="009877E2"/>
    <w:rsid w:val="009A7D4A"/>
    <w:rsid w:val="009D34C6"/>
    <w:rsid w:val="00A10C88"/>
    <w:rsid w:val="00A24329"/>
    <w:rsid w:val="00A25E7E"/>
    <w:rsid w:val="00A35C08"/>
    <w:rsid w:val="00A9675A"/>
    <w:rsid w:val="00AB04DD"/>
    <w:rsid w:val="00AC2BEE"/>
    <w:rsid w:val="00AC7459"/>
    <w:rsid w:val="00AF4668"/>
    <w:rsid w:val="00AF52D2"/>
    <w:rsid w:val="00B22936"/>
    <w:rsid w:val="00B2330A"/>
    <w:rsid w:val="00B46993"/>
    <w:rsid w:val="00B53FAD"/>
    <w:rsid w:val="00B902C2"/>
    <w:rsid w:val="00B9099C"/>
    <w:rsid w:val="00BE0021"/>
    <w:rsid w:val="00C1336D"/>
    <w:rsid w:val="00C33906"/>
    <w:rsid w:val="00C6527A"/>
    <w:rsid w:val="00C708A0"/>
    <w:rsid w:val="00CA3622"/>
    <w:rsid w:val="00CB0378"/>
    <w:rsid w:val="00CD182B"/>
    <w:rsid w:val="00CD31B0"/>
    <w:rsid w:val="00CD42BB"/>
    <w:rsid w:val="00CE3C23"/>
    <w:rsid w:val="00D1643E"/>
    <w:rsid w:val="00D20EAA"/>
    <w:rsid w:val="00D44CC0"/>
    <w:rsid w:val="00D66B48"/>
    <w:rsid w:val="00D934C9"/>
    <w:rsid w:val="00DA59EB"/>
    <w:rsid w:val="00E47542"/>
    <w:rsid w:val="00E60B2A"/>
    <w:rsid w:val="00EB50AE"/>
    <w:rsid w:val="00ED1472"/>
    <w:rsid w:val="00EF01B0"/>
    <w:rsid w:val="00F135DE"/>
    <w:rsid w:val="00F15908"/>
    <w:rsid w:val="00F34A1F"/>
    <w:rsid w:val="00F63BC5"/>
    <w:rsid w:val="00F8073D"/>
    <w:rsid w:val="00FE669E"/>
    <w:rsid w:val="00FF0404"/>
    <w:rsid w:val="00FF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34E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7542"/>
    <w:pPr>
      <w:spacing w:after="200" w:line="276" w:lineRule="auto"/>
    </w:pPr>
    <w:rPr>
      <w:rFonts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FE6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FE669E"/>
    <w:rPr>
      <w:rFonts w:ascii="Tahoma" w:eastAsia="Times New Roman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81301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813010"/>
    <w:pPr>
      <w:ind w:left="720"/>
    </w:pPr>
  </w:style>
  <w:style w:type="table" w:customStyle="1" w:styleId="Tabellenraster1">
    <w:name w:val="Tabellenraster1"/>
    <w:uiPriority w:val="99"/>
    <w:rsid w:val="00A9675A"/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99"/>
    <w:rsid w:val="0001156A"/>
  </w:style>
  <w:style w:type="paragraph" w:styleId="Fuzeile">
    <w:name w:val="footer"/>
    <w:basedOn w:val="Standard"/>
    <w:link w:val="FuzeileZchn"/>
    <w:uiPriority w:val="99"/>
    <w:rsid w:val="00F80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8073D"/>
    <w:rPr>
      <w:rFonts w:ascii="Calibri" w:eastAsia="Times New Roman" w:hAnsi="Calibri" w:cs="Times New Roman"/>
    </w:rPr>
  </w:style>
  <w:style w:type="character" w:styleId="Seitenzahl">
    <w:name w:val="page number"/>
    <w:basedOn w:val="Absatz-Standardschriftart"/>
    <w:uiPriority w:val="99"/>
    <w:semiHidden/>
    <w:rsid w:val="00F8073D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20EA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0EA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20EAA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20E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20EAA"/>
    <w:rPr>
      <w:rFonts w:ascii="Calibri" w:eastAsia="Times New Roman" w:hAnsi="Calibri" w:cs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rsid w:val="00D20EAA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D20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20EAA"/>
    <w:rPr>
      <w:rFonts w:cs="Times New Roman"/>
    </w:rPr>
  </w:style>
  <w:style w:type="paragraph" w:styleId="berarbeitung">
    <w:name w:val="Revision"/>
    <w:hidden/>
    <w:uiPriority w:val="99"/>
    <w:semiHidden/>
    <w:rsid w:val="00440CE0"/>
    <w:rPr>
      <w:rFonts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47542"/>
    <w:pPr>
      <w:spacing w:after="200" w:line="276" w:lineRule="auto"/>
    </w:pPr>
    <w:rPr>
      <w:rFonts w:cs="Times New Roman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rsid w:val="00FE6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FE669E"/>
    <w:rPr>
      <w:rFonts w:ascii="Tahoma" w:eastAsia="Times New Roman" w:hAnsi="Tahoma" w:cs="Tahoma"/>
      <w:sz w:val="16"/>
      <w:szCs w:val="16"/>
    </w:rPr>
  </w:style>
  <w:style w:type="table" w:styleId="Tabellenraster">
    <w:name w:val="Table Grid"/>
    <w:basedOn w:val="NormaleTabelle"/>
    <w:uiPriority w:val="99"/>
    <w:rsid w:val="00813010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99"/>
    <w:qFormat/>
    <w:rsid w:val="00813010"/>
    <w:pPr>
      <w:ind w:left="720"/>
    </w:pPr>
  </w:style>
  <w:style w:type="table" w:customStyle="1" w:styleId="Tabellenraster1">
    <w:name w:val="Tabellenraster1"/>
    <w:uiPriority w:val="99"/>
    <w:rsid w:val="00A9675A"/>
    <w:rPr>
      <w:rFonts w:eastAsia="SimSu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teraturverzeichnis">
    <w:name w:val="Bibliography"/>
    <w:basedOn w:val="Standard"/>
    <w:next w:val="Standard"/>
    <w:uiPriority w:val="99"/>
    <w:rsid w:val="0001156A"/>
  </w:style>
  <w:style w:type="paragraph" w:styleId="Fuzeile">
    <w:name w:val="footer"/>
    <w:basedOn w:val="Standard"/>
    <w:link w:val="FuzeileZchn"/>
    <w:uiPriority w:val="99"/>
    <w:rsid w:val="00F807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F8073D"/>
    <w:rPr>
      <w:rFonts w:ascii="Calibri" w:eastAsia="Times New Roman" w:hAnsi="Calibri" w:cs="Times New Roman"/>
    </w:rPr>
  </w:style>
  <w:style w:type="character" w:styleId="Seitenzahl">
    <w:name w:val="page number"/>
    <w:basedOn w:val="Absatz-Standardschriftart"/>
    <w:uiPriority w:val="99"/>
    <w:semiHidden/>
    <w:rsid w:val="00F8073D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D20EAA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20EA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20EAA"/>
    <w:rPr>
      <w:rFonts w:ascii="Calibri" w:eastAsia="Times New Roman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20E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20EAA"/>
    <w:rPr>
      <w:rFonts w:ascii="Calibri" w:eastAsia="Times New Roman" w:hAnsi="Calibri" w:cs="Times New Roman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rsid w:val="00D20EAA"/>
    <w:rPr>
      <w:rFonts w:cs="Times New Roman"/>
      <w:color w:val="0000FF"/>
      <w:u w:val="single"/>
    </w:rPr>
  </w:style>
  <w:style w:type="paragraph" w:styleId="Kopfzeile">
    <w:name w:val="header"/>
    <w:basedOn w:val="Standard"/>
    <w:link w:val="KopfzeileZchn"/>
    <w:uiPriority w:val="99"/>
    <w:rsid w:val="00D20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20EAA"/>
    <w:rPr>
      <w:rFonts w:cs="Times New Roman"/>
    </w:rPr>
  </w:style>
  <w:style w:type="paragraph" w:styleId="berarbeitung">
    <w:name w:val="Revision"/>
    <w:hidden/>
    <w:uiPriority w:val="99"/>
    <w:semiHidden/>
    <w:rsid w:val="00440CE0"/>
    <w:rPr>
      <w:rFonts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nnexure II</vt:lpstr>
    </vt:vector>
  </TitlesOfParts>
  <Company>Microsoft</Company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nexure II</dc:title>
  <dc:creator>Saxena, Aaruni</dc:creator>
  <cp:lastModifiedBy>Weber, Katharina</cp:lastModifiedBy>
  <cp:revision>5</cp:revision>
  <dcterms:created xsi:type="dcterms:W3CDTF">2015-06-23T05:27:00Z</dcterms:created>
  <dcterms:modified xsi:type="dcterms:W3CDTF">2015-12-02T15:09:00Z</dcterms:modified>
</cp:coreProperties>
</file>